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6733C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</w:t>
      </w:r>
      <w:proofErr w:type="gramStart"/>
      <w:r w:rsidRPr="00D83A63">
        <w:rPr>
          <w:rFonts w:ascii="Arial" w:eastAsia="Times New Roman" w:hAnsi="Arial" w:cs="Arial"/>
          <w:b/>
          <w:color w:val="333333"/>
        </w:rPr>
        <w:t>trial</w:t>
      </w:r>
      <w:proofErr w:type="gramEnd"/>
      <w:r w:rsidRPr="00D83A63">
        <w:rPr>
          <w:rFonts w:ascii="Arial" w:eastAsia="Times New Roman" w:hAnsi="Arial" w:cs="Arial"/>
          <w:b/>
          <w:color w:val="333333"/>
        </w:rPr>
        <w:t xml:space="preserve">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5B13ACCC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CF80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C797943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B2DEC22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BC8CAA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113AE5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42A84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CD8F7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A9FEB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11D1F5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E3615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EC454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22AA4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8ED692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6E7AE78" w14:textId="032DC597" w:rsidR="000849CD" w:rsidRPr="0020091A" w:rsidRDefault="00EF4C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15BAD2F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4910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0E80F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6A7582B4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3924159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85E539F" w14:textId="4FC7988C" w:rsidR="000849CD" w:rsidRPr="0020091A" w:rsidRDefault="00FE5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634ACE2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B3BAC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B5412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49A87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7D354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15BDF6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C953B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41EE82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40BC5876" w14:textId="37340B47" w:rsidR="00C51FCA" w:rsidRPr="0020091A" w:rsidRDefault="00FE5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2592F75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4286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22387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1DD68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6096692" w14:textId="6DE02109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1B0C56E" w14:textId="62A16328" w:rsidR="000849CD" w:rsidRPr="0020091A" w:rsidRDefault="00FE56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063422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2285B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14D86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BE179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91923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477EF1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81D04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C3EA76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AA8046A" w14:textId="6465D07E" w:rsidR="000849CD" w:rsidRPr="00C51FCA" w:rsidRDefault="00FE562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</w:tr>
      <w:tr w:rsidR="000849CD" w:rsidRPr="009A5E9F" w14:paraId="512B5DF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9D02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7CB7D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56A552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1F57F6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9BD447" w14:textId="5CDEB5D2" w:rsidR="000849CD" w:rsidRPr="0049280D" w:rsidRDefault="00FE5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08FB078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7C0B3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06A30B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7EE33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830DE5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5CD8885" w14:textId="66F2337F" w:rsidR="000849CD" w:rsidRPr="0020091A" w:rsidRDefault="00FE56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7254686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5D46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5EB38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61A9E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63EBD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FF342BF" w14:textId="74AE72CA" w:rsidR="000849CD" w:rsidRPr="0049280D" w:rsidRDefault="00FE5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5A69016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375C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05DF475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1BF6E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07F665B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2A83795" w14:textId="63769F8C" w:rsidR="000849CD" w:rsidRPr="0020091A" w:rsidRDefault="00FE56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7F6D370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67C8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6D72695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93F5D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EEE565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487303FF" w14:textId="58D3BAEA" w:rsidR="000849CD" w:rsidRPr="0020091A" w:rsidRDefault="00FE5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5</w:t>
            </w:r>
          </w:p>
        </w:tc>
      </w:tr>
      <w:tr w:rsidR="000849CD" w:rsidRPr="009A5E9F" w14:paraId="160ED20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BE62A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7E9A7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09BB3A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ECF6F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70215E6" w14:textId="0A47946A" w:rsidR="000849CD" w:rsidRPr="0049280D" w:rsidRDefault="00FE56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5, 9</w:t>
            </w:r>
          </w:p>
        </w:tc>
      </w:tr>
      <w:tr w:rsidR="000849CD" w:rsidRPr="009A5E9F" w14:paraId="2FAF818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9C163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C0DBE6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64E87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DC366B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7C49A0EC" w14:textId="77156F7C" w:rsidR="000849CD" w:rsidRPr="0020091A" w:rsidRDefault="00FE5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7AE1FF2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B092B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DF58E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863A5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1C021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CA0300" w14:textId="0C62E51B" w:rsidR="000849CD" w:rsidRPr="0049280D" w:rsidRDefault="00FE56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4BE69E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B0641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9FB61E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FAD16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95788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E200B6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E6172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B638F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7BD72E" w14:textId="48FBF66E" w:rsidR="000849CD" w:rsidRPr="0049280D" w:rsidRDefault="00FE56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7</w:t>
            </w:r>
          </w:p>
        </w:tc>
      </w:tr>
      <w:tr w:rsidR="000849CD" w:rsidRPr="009A5E9F" w14:paraId="27C94FF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3F75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9E5F7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AC27D4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24BF2A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6A94BB0" w14:textId="0529A797" w:rsidR="000849CD" w:rsidRPr="0020091A" w:rsidRDefault="00FE5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0CD76F8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0CA2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CC0DDB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5E0650F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35D7A1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420793A" w14:textId="2A0F063A" w:rsidR="000849CD" w:rsidRPr="0020091A" w:rsidRDefault="00FE56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773084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DD5B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A1169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91326B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EC23D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CAF3F3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A18743F" w14:textId="1D6EA5A8" w:rsidR="000849CD" w:rsidRPr="0020091A" w:rsidRDefault="00FE5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291388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4DA2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51859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2E7F7F4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C43675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 w:rsidR="00737CE2"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70E0618C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B0B3C41" w14:textId="38D5D58E" w:rsidR="000849CD" w:rsidRPr="0020091A" w:rsidRDefault="00FE562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7</w:t>
            </w:r>
          </w:p>
        </w:tc>
      </w:tr>
      <w:tr w:rsidR="000849CD" w:rsidRPr="009A5E9F" w14:paraId="65AFED9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616B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5CA90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6CD5AA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F1C25E4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5E678AA" w14:textId="7E6E72E9" w:rsidR="000849CD" w:rsidRPr="0020091A" w:rsidRDefault="00FE562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24CCAEF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3BBA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78A8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76D3D3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754ECA6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whether consent was sought before or after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randomisation</w:t>
            </w:r>
            <w:proofErr w:type="gramEnd"/>
          </w:p>
          <w:p w14:paraId="50075C1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563E81E" w14:textId="6E3B5C0A" w:rsidR="000849CD" w:rsidRPr="0020091A" w:rsidRDefault="00FE562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7DFFE8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616B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6FE17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362A8DD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98F6C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3338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3342A9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7607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402E10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D7F8B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105824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64C05B" w14:textId="7646CE29" w:rsidR="000849CD" w:rsidRPr="0049280D" w:rsidRDefault="00FE56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7</w:t>
            </w:r>
          </w:p>
        </w:tc>
      </w:tr>
      <w:tr w:rsidR="000849CD" w:rsidRPr="009A5E9F" w14:paraId="291EB50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53B4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4B3E2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A9BAA9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0ED4A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A4D78C4" w14:textId="6ED1CDEB" w:rsidR="000849CD" w:rsidRPr="0049280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0849CD" w:rsidRPr="009A5E9F" w14:paraId="24A17C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A1355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2B21A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5ABBCF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87DC1D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2B8190EC" w14:textId="4B6E403F" w:rsidR="000849CD" w:rsidRPr="0020091A" w:rsidRDefault="00FE56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8</w:t>
            </w:r>
          </w:p>
        </w:tc>
      </w:tr>
      <w:tr w:rsidR="000849CD" w:rsidRPr="009A5E9F" w14:paraId="72F9FE4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22BB7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2A7AB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2B1BB0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761F1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753833" w14:textId="5179CD41" w:rsidR="000849CD" w:rsidRPr="009A5E9F" w:rsidRDefault="00FE56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FE562D">
              <w:rPr>
                <w:rFonts w:eastAsia="Times New Roman" w:cs="Arial"/>
                <w:bCs/>
                <w:sz w:val="19"/>
                <w:szCs w:val="19"/>
              </w:rPr>
              <w:t>7-8</w:t>
            </w:r>
          </w:p>
        </w:tc>
      </w:tr>
      <w:tr w:rsidR="000849CD" w:rsidRPr="009A5E9F" w14:paraId="39E7B77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B9DC0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DFDBA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B1939F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75D4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877592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5A2FB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88C379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63E3236" w14:textId="268D63DB" w:rsidR="000849CD" w:rsidRPr="0020091A" w:rsidRDefault="00704F9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146F35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D114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1395F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36D83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losse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exclusions after randomisation, together with reasons</w:t>
            </w:r>
          </w:p>
        </w:tc>
        <w:tc>
          <w:tcPr>
            <w:tcW w:w="1564" w:type="pct"/>
            <w:hideMark/>
          </w:tcPr>
          <w:p w14:paraId="3B4ED3E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l</w:t>
            </w:r>
            <w:r w:rsidRPr="0020091A">
              <w:rPr>
                <w:rFonts w:eastAsia="Times New Roman" w:cs="Arial"/>
                <w:sz w:val="19"/>
                <w:szCs w:val="19"/>
              </w:rPr>
              <w:t>osses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and exclusions for both clusters and individual cluster members</w:t>
            </w:r>
          </w:p>
        </w:tc>
        <w:tc>
          <w:tcPr>
            <w:tcW w:w="811" w:type="pct"/>
          </w:tcPr>
          <w:p w14:paraId="5A2339DA" w14:textId="4AC8EF13" w:rsidR="000849CD" w:rsidRPr="0020091A" w:rsidRDefault="00704F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1753F93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5A45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671E49F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00758C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4E677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809154" w14:textId="198898A0" w:rsidR="000849CD" w:rsidRPr="0049280D" w:rsidRDefault="00704F9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0849CD" w:rsidRPr="009A5E9F" w14:paraId="52190BA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8D7C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DD690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212E4A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9DA632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19FD58" w14:textId="2853FB1B" w:rsidR="000849CD" w:rsidRPr="0049280D" w:rsidRDefault="00704F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0849CD" w:rsidRPr="009A5E9F" w14:paraId="64AEAE7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E216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6D7337F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8371E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5A7717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3B93EE5" w14:textId="2A3F65F9" w:rsidR="000849CD" w:rsidRPr="0020091A" w:rsidRDefault="00704F9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4DAC208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6895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34E63D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215A49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FD073D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AF89656" w14:textId="1CC06F35" w:rsidR="000849CD" w:rsidRPr="0020091A" w:rsidRDefault="00704F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4969FA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F69D4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9FA041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077AE33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106C2D5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1154E4F" w14:textId="5918F19E" w:rsidR="000849CD" w:rsidRPr="0020091A" w:rsidRDefault="00D71E7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</w:t>
            </w:r>
          </w:p>
        </w:tc>
      </w:tr>
      <w:tr w:rsidR="000849CD" w:rsidRPr="009A5E9F" w14:paraId="27B54DF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B802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4E8EF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FCE6B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CFCF8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D92034" w14:textId="3D5802D5" w:rsidR="000849CD" w:rsidRPr="0049280D" w:rsidRDefault="002F50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307E018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7C1B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13F734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A35343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62022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E20F9E" w14:textId="42C28F1D" w:rsidR="000849CD" w:rsidRPr="0049280D" w:rsidRDefault="002F503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0A98779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0C9B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7AE2F2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0542A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7F380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383992F" w14:textId="22E6D6CC" w:rsidR="000849CD" w:rsidRPr="0049280D" w:rsidRDefault="001B005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3806B6E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630BB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69D34FD" w14:textId="6A7A7C6D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537192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A2E8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8B6908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ED3CB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E2E52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2D76E5" w14:textId="524F2D74" w:rsidR="000849CD" w:rsidRPr="0049280D" w:rsidRDefault="001B005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0-12</w:t>
            </w:r>
          </w:p>
        </w:tc>
      </w:tr>
      <w:tr w:rsidR="000849CD" w:rsidRPr="009A5E9F" w14:paraId="35EB510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CC4D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1D63A6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28AD82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39266F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32851109" w14:textId="459C78CF" w:rsidR="000849CD" w:rsidRPr="0020091A" w:rsidRDefault="001B005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0-12</w:t>
            </w:r>
          </w:p>
        </w:tc>
      </w:tr>
      <w:tr w:rsidR="000849CD" w:rsidRPr="009A5E9F" w14:paraId="49274BE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911D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14:paraId="1D328AD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70503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benefit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harms, and considering other relevant evidence</w:t>
            </w:r>
          </w:p>
        </w:tc>
        <w:tc>
          <w:tcPr>
            <w:tcW w:w="1564" w:type="pct"/>
            <w:hideMark/>
          </w:tcPr>
          <w:p w14:paraId="565FF0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95F6BC" w14:textId="252C988D" w:rsidR="000849CD" w:rsidRPr="0049280D" w:rsidRDefault="001B005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0-12</w:t>
            </w:r>
          </w:p>
        </w:tc>
      </w:tr>
      <w:tr w:rsidR="000849CD" w:rsidRPr="009A5E9F" w14:paraId="33B7681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398EE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1CF568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BD56C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420930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20F2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7108CDC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9CB03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C4355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3FE427" w14:textId="1A515C15" w:rsidR="000849CD" w:rsidRPr="0049280D" w:rsidRDefault="001B005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0F06595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B5F5E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FA7376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D05ECE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75EE6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BEF694" w14:textId="0105369E" w:rsidR="000849CD" w:rsidRPr="0049280D" w:rsidRDefault="001B005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3</w:t>
            </w:r>
          </w:p>
        </w:tc>
      </w:tr>
      <w:tr w:rsidR="000849CD" w:rsidRPr="009A5E9F" w14:paraId="6975493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9D52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0B66EC8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68BEE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144B23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7638FF" w14:textId="4B5BC2EA" w:rsidR="000849CD" w:rsidRPr="0049280D" w:rsidRDefault="001B005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3</w:t>
            </w:r>
          </w:p>
        </w:tc>
      </w:tr>
    </w:tbl>
    <w:p w14:paraId="538737EC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5792A4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456F16F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678DF6D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462049F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FC25BC0" w14:textId="694CC830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51CC4">
        <w:fldChar w:fldCharType="begin"/>
      </w:r>
      <w:r w:rsidR="00751CC4">
        <w:instrText xml:space="preserve"> NOTEREF _Ref336376399 \h  \* MERGEFORMAT </w:instrText>
      </w:r>
      <w:r w:rsidR="00751CC4">
        <w:fldChar w:fldCharType="separate"/>
      </w:r>
      <w:r w:rsidR="00C51FCA">
        <w:t>1</w:t>
      </w:r>
      <w:r w:rsidR="00751CC4">
        <w:fldChar w:fldCharType="end"/>
      </w:r>
      <w:r w:rsidR="000F448E">
        <w:rPr>
          <w:b/>
          <w:vertAlign w:val="superscript"/>
        </w:rPr>
        <w:t>,</w:t>
      </w:r>
      <w:r w:rsidR="00751CC4">
        <w:fldChar w:fldCharType="begin"/>
      </w:r>
      <w:r w:rsidR="00751CC4">
        <w:instrText xml:space="preserve"> NOTEREF _Ref336376403 \h  \* MERGEFORMAT </w:instrText>
      </w:r>
      <w:r w:rsidR="00751CC4">
        <w:fldChar w:fldCharType="separate"/>
      </w:r>
      <w:r w:rsidR="00C51FCA">
        <w:t>2</w:t>
      </w:r>
      <w:r w:rsidR="00751CC4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E46B87B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1996A5AF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20177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30B5FF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3C2F750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A7FC6E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5EFA8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BDB94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278AC8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E03164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2FE828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E2637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0F823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4B8C6C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797DC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DAFDA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42D38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2B4880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AF25C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D49EAF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C7AFE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5963C60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D3ADE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C3D26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6AD46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7D4669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3B15E4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679975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AEBEA4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CA6B9F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7117A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A56F9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B68205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9758D2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38B21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13E35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06083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801790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DB5F2D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831AD0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C86CC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DC8E03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8C51D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2B7DB8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C82B790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2CAFB5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4F3E3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132E8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EBF96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34B01D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01A2C06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717CB15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6D6A37F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7212BDA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91C87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C3EB0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1C19B4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31C29E0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4033A9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EA807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4EA95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696F3CA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36752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E39FD03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AC48BD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36F23B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776D4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A8DC2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1241B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1874589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BA7D4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65A79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DA798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994D32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277E6C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CDC800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227BD4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1719211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6D75B69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7EAC8DF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529035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CFD8D3D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8EDC6" w14:textId="77777777" w:rsidR="000342B5" w:rsidRDefault="000342B5" w:rsidP="00F600A8">
      <w:pPr>
        <w:spacing w:after="0" w:line="240" w:lineRule="auto"/>
      </w:pPr>
      <w:r>
        <w:separator/>
      </w:r>
    </w:p>
  </w:endnote>
  <w:endnote w:type="continuationSeparator" w:id="0">
    <w:p w14:paraId="0BA9A66D" w14:textId="77777777" w:rsidR="000342B5" w:rsidRDefault="000342B5" w:rsidP="00F600A8">
      <w:pPr>
        <w:spacing w:after="0" w:line="240" w:lineRule="auto"/>
      </w:pPr>
      <w:r>
        <w:continuationSeparator/>
      </w:r>
    </w:p>
  </w:endnote>
  <w:endnote w:id="1">
    <w:p w14:paraId="593FA5A6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9C2AF1D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CC4D542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A32B6" w14:textId="77777777" w:rsidR="000342B5" w:rsidRDefault="000342B5" w:rsidP="00F600A8">
      <w:pPr>
        <w:spacing w:after="0" w:line="240" w:lineRule="auto"/>
      </w:pPr>
      <w:r>
        <w:separator/>
      </w:r>
    </w:p>
  </w:footnote>
  <w:footnote w:type="continuationSeparator" w:id="0">
    <w:p w14:paraId="363C3F82" w14:textId="77777777" w:rsidR="000342B5" w:rsidRDefault="000342B5" w:rsidP="00F600A8">
      <w:pPr>
        <w:spacing w:after="0" w:line="240" w:lineRule="auto"/>
      </w:pPr>
      <w:r>
        <w:continuationSeparator/>
      </w:r>
    </w:p>
  </w:footnote>
  <w:footnote w:id="1">
    <w:p w14:paraId="17742DA8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20017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342B5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B005F"/>
    <w:rsid w:val="00203836"/>
    <w:rsid w:val="00296F6E"/>
    <w:rsid w:val="002B3E34"/>
    <w:rsid w:val="002F5031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9280D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04F9C"/>
    <w:rsid w:val="00737CE2"/>
    <w:rsid w:val="00751CC4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9D0A5D"/>
    <w:rsid w:val="00A46F85"/>
    <w:rsid w:val="00A740FD"/>
    <w:rsid w:val="00A86249"/>
    <w:rsid w:val="00AB3A60"/>
    <w:rsid w:val="00AB7577"/>
    <w:rsid w:val="00AC5B17"/>
    <w:rsid w:val="00AF31AA"/>
    <w:rsid w:val="00B04D5A"/>
    <w:rsid w:val="00B26428"/>
    <w:rsid w:val="00B44CAE"/>
    <w:rsid w:val="00B66F52"/>
    <w:rsid w:val="00BF43EB"/>
    <w:rsid w:val="00C51FCA"/>
    <w:rsid w:val="00CA19D9"/>
    <w:rsid w:val="00CA5763"/>
    <w:rsid w:val="00CB0BCE"/>
    <w:rsid w:val="00CB7EFB"/>
    <w:rsid w:val="00CF4AB4"/>
    <w:rsid w:val="00D33F26"/>
    <w:rsid w:val="00D5205A"/>
    <w:rsid w:val="00D71E7A"/>
    <w:rsid w:val="00DD586B"/>
    <w:rsid w:val="00DF0144"/>
    <w:rsid w:val="00E5741A"/>
    <w:rsid w:val="00E664A2"/>
    <w:rsid w:val="00E879C1"/>
    <w:rsid w:val="00EA579C"/>
    <w:rsid w:val="00EE707C"/>
    <w:rsid w:val="00EF4C33"/>
    <w:rsid w:val="00F0617B"/>
    <w:rsid w:val="00F600A8"/>
    <w:rsid w:val="00FE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0EB5B"/>
  <w15:docId w15:val="{EF95E987-B535-46F5-BD3D-8B1B161E1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7</Pages>
  <Words>1231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tirrup, Oliver</cp:lastModifiedBy>
  <cp:revision>12</cp:revision>
  <cp:lastPrinted>2020-09-03T15:38:00Z</cp:lastPrinted>
  <dcterms:created xsi:type="dcterms:W3CDTF">2020-09-03T15:38:00Z</dcterms:created>
  <dcterms:modified xsi:type="dcterms:W3CDTF">2024-04-26T10:37:00Z</dcterms:modified>
</cp:coreProperties>
</file>